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652726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2.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Hazard Ratio of 28-Day Mortality for SA-AKI Patients Associated with RAR in Septic Patients after Excluding Those Who Did Not Receive CRRT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742" w:tblpY="15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636"/>
        <w:gridCol w:w="2166"/>
        <w:gridCol w:w="1582"/>
        <w:gridCol w:w="1712"/>
        <w:gridCol w:w="1355"/>
      </w:tblGrid>
      <w:tr w14:paraId="5BCE6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2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97030A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AR</w:t>
            </w:r>
          </w:p>
        </w:tc>
        <w:tc>
          <w:tcPr>
            <w:tcW w:w="4371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D5B0F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R(95%CI)</w:t>
            </w:r>
          </w:p>
        </w:tc>
      </w:tr>
      <w:tr w14:paraId="753AF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62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DA34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9CE0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26C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rude</w:t>
            </w:r>
          </w:p>
        </w:tc>
        <w:tc>
          <w:tcPr>
            <w:tcW w:w="9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6C8EA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10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E38EB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7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3F32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747C7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AB5E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uartile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1788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8011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6B9D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C177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5C51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29DE2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DB1C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D6AB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F43B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6B93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DFB61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23E0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14:paraId="5625D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05FE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315D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DB92F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1 (0.64~40.8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771C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E94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1779.81 (1.08~292308575713.6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DB99D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9</w:t>
            </w:r>
          </w:p>
        </w:tc>
      </w:tr>
      <w:tr w14:paraId="0EA0C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F4F2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E0362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F3A10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8 (0.73~44.1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111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9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26C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83177.58 (1.26~185941548679.07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A2832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6</w:t>
            </w:r>
          </w:p>
        </w:tc>
      </w:tr>
      <w:tr w14:paraId="22307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C91A5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159E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A6C8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01 (0.93~52.9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C0B3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49691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28242.17 (1.61~245375782308.8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0281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2</w:t>
            </w:r>
          </w:p>
        </w:tc>
      </w:tr>
      <w:tr w14:paraId="65B05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7" w:hRule="atLeast"/>
        </w:trPr>
        <w:tc>
          <w:tcPr>
            <w:tcW w:w="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841E3D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rend.test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3BC99A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660E0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EE375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7</w:t>
            </w:r>
          </w:p>
        </w:tc>
        <w:tc>
          <w:tcPr>
            <w:tcW w:w="10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8D3AF3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7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DA2D4B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36</w:t>
            </w:r>
          </w:p>
        </w:tc>
      </w:tr>
    </w:tbl>
    <w:p w14:paraId="2D50AE28">
      <w:pPr>
        <w:ind w:left="0"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CA, cancer; HR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Heart rat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R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espiratory rat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T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rothrombin time;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PTT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ctivated partial thromboplastin tim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atelet count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BUN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Blood Urea Nitrogen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.</w:t>
      </w:r>
    </w:p>
    <w:p w14:paraId="76F901D3">
      <w:pPr>
        <w:ind w:left="0"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Model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3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: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djusted for Adjusted for CA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HR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Na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T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PT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BU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R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.</w:t>
      </w:r>
    </w:p>
    <w:p w14:paraId="0EBDBC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F3481"/>
    <w:rsid w:val="02D52A2B"/>
    <w:rsid w:val="0845254C"/>
    <w:rsid w:val="0F78635A"/>
    <w:rsid w:val="1E763007"/>
    <w:rsid w:val="273677D8"/>
    <w:rsid w:val="2A030978"/>
    <w:rsid w:val="2C9B4EFE"/>
    <w:rsid w:val="34C208FD"/>
    <w:rsid w:val="4082280F"/>
    <w:rsid w:val="487873A2"/>
    <w:rsid w:val="4A774F96"/>
    <w:rsid w:val="669E08A5"/>
    <w:rsid w:val="75557A4E"/>
    <w:rsid w:val="78E46D17"/>
    <w:rsid w:val="7DF8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61</Characters>
  <Lines>0</Lines>
  <Paragraphs>0</Paragraphs>
  <TotalTime>0</TotalTime>
  <ScaleCrop>false</ScaleCrop>
  <LinksUpToDate>false</LinksUpToDate>
  <CharactersWithSpaces>7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0:36:00Z</dcterms:created>
  <dc:creator>Administrator</dc:creator>
  <cp:lastModifiedBy>微客</cp:lastModifiedBy>
  <dcterms:modified xsi:type="dcterms:W3CDTF">2026-01-12T09:5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NGJiMWVmZTg4ZjFhYWZhYWFiMzBkODkwYWRkZmUiLCJ1c2VySWQiOiIyNDUxMzE3ODcifQ==</vt:lpwstr>
  </property>
  <property fmtid="{D5CDD505-2E9C-101B-9397-08002B2CF9AE}" pid="4" name="ICV">
    <vt:lpwstr>533AA8802A064C4295714BD54CA59070_12</vt:lpwstr>
  </property>
</Properties>
</file>